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E5C470" w14:textId="1F6F0F3D" w:rsidR="008D6270" w:rsidRPr="00EB532E" w:rsidRDefault="00557EBE" w:rsidP="008D6270">
      <w:pPr>
        <w:rPr>
          <w:rFonts w:ascii="Times New Roman" w:eastAsia="PMingLiU" w:hAnsi="Times New Roman" w:cs="Times New Roman"/>
          <w:sz w:val="20"/>
          <w:szCs w:val="20"/>
        </w:rPr>
      </w:pPr>
      <w:r>
        <w:rPr>
          <w:rFonts w:ascii="Times New Roman" w:eastAsia="PMingLiU" w:hAnsi="Times New Roman" w:cs="Times New Roman"/>
          <w:sz w:val="20"/>
          <w:szCs w:val="20"/>
        </w:rPr>
        <w:t xml:space="preserve">S12 </w:t>
      </w:r>
      <w:r w:rsidR="008D6270">
        <w:rPr>
          <w:rFonts w:ascii="Times New Roman" w:eastAsia="PMingLiU" w:hAnsi="Times New Roman" w:cs="Times New Roman"/>
          <w:sz w:val="20"/>
          <w:szCs w:val="20"/>
        </w:rPr>
        <w:t>Table</w:t>
      </w:r>
      <w:r w:rsidR="008D6270" w:rsidRPr="00EB532E">
        <w:rPr>
          <w:rFonts w:ascii="Times New Roman" w:eastAsia="PMingLiU" w:hAnsi="Times New Roman" w:cs="Times New Roman"/>
          <w:sz w:val="20"/>
          <w:szCs w:val="20"/>
        </w:rPr>
        <w:t>: Sensitivity Analysis of Diagnostic Value of Exposure and Individual Symptoms in Children 12-17 Years of Age</w:t>
      </w:r>
    </w:p>
    <w:p w14:paraId="15AE0104" w14:textId="77777777" w:rsidR="008D6270" w:rsidRPr="00EB532E" w:rsidRDefault="008D6270" w:rsidP="008D6270">
      <w:pPr>
        <w:rPr>
          <w:rFonts w:ascii="Times New Roman" w:eastAsia="PMingLiU" w:hAnsi="Times New Roman" w:cs="Times New Roman"/>
          <w:sz w:val="20"/>
          <w:szCs w:val="20"/>
        </w:rPr>
      </w:pPr>
    </w:p>
    <w:tbl>
      <w:tblPr>
        <w:tblStyle w:val="TableGrid"/>
        <w:tblW w:w="12955" w:type="dxa"/>
        <w:tblLook w:val="04A0" w:firstRow="1" w:lastRow="0" w:firstColumn="1" w:lastColumn="0" w:noHBand="0" w:noVBand="1"/>
      </w:tblPr>
      <w:tblGrid>
        <w:gridCol w:w="3325"/>
        <w:gridCol w:w="1980"/>
        <w:gridCol w:w="1710"/>
        <w:gridCol w:w="1170"/>
        <w:gridCol w:w="1890"/>
        <w:gridCol w:w="1800"/>
        <w:gridCol w:w="1080"/>
      </w:tblGrid>
      <w:tr w:rsidR="008D6270" w:rsidRPr="00EB532E" w14:paraId="5EC7EF30" w14:textId="77777777" w:rsidTr="00933AB7">
        <w:trPr>
          <w:trHeight w:val="20"/>
        </w:trPr>
        <w:tc>
          <w:tcPr>
            <w:tcW w:w="3325" w:type="dxa"/>
            <w:vMerge w:val="restart"/>
          </w:tcPr>
          <w:p w14:paraId="4F69A189" w14:textId="77777777" w:rsidR="008D6270" w:rsidRPr="00EB532E" w:rsidRDefault="008D6270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Symptom</w:t>
            </w:r>
          </w:p>
        </w:tc>
        <w:tc>
          <w:tcPr>
            <w:tcW w:w="3690" w:type="dxa"/>
            <w:gridSpan w:val="2"/>
          </w:tcPr>
          <w:p w14:paraId="2266EF9F" w14:textId="77777777" w:rsidR="008D6270" w:rsidRPr="00EB532E" w:rsidRDefault="008D6270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No. (%) participants with symptom</w:t>
            </w:r>
          </w:p>
        </w:tc>
        <w:tc>
          <w:tcPr>
            <w:tcW w:w="1170" w:type="dxa"/>
            <w:vMerge w:val="restart"/>
          </w:tcPr>
          <w:p w14:paraId="62035AFC" w14:textId="77777777" w:rsidR="008D6270" w:rsidRPr="00EB532E" w:rsidRDefault="008D6270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890" w:type="dxa"/>
            <w:vMerge w:val="restart"/>
          </w:tcPr>
          <w:p w14:paraId="35C6668A" w14:textId="77777777" w:rsidR="008D6270" w:rsidRPr="00EB532E" w:rsidRDefault="008D6270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Sensitivity</w:t>
            </w:r>
          </w:p>
        </w:tc>
        <w:tc>
          <w:tcPr>
            <w:tcW w:w="1800" w:type="dxa"/>
            <w:vMerge w:val="restart"/>
          </w:tcPr>
          <w:p w14:paraId="175892AE" w14:textId="77777777" w:rsidR="008D6270" w:rsidRPr="00EB532E" w:rsidRDefault="008D6270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Specificity</w:t>
            </w:r>
          </w:p>
        </w:tc>
        <w:tc>
          <w:tcPr>
            <w:tcW w:w="1080" w:type="dxa"/>
            <w:vMerge w:val="restart"/>
          </w:tcPr>
          <w:p w14:paraId="3BFFC8D2" w14:textId="77777777" w:rsidR="008D6270" w:rsidRPr="00EB532E" w:rsidRDefault="008D6270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AUC</w:t>
            </w:r>
          </w:p>
        </w:tc>
      </w:tr>
      <w:tr w:rsidR="008D6270" w:rsidRPr="00EB532E" w14:paraId="5458DCD8" w14:textId="77777777" w:rsidTr="00933AB7">
        <w:trPr>
          <w:trHeight w:val="20"/>
        </w:trPr>
        <w:tc>
          <w:tcPr>
            <w:tcW w:w="3325" w:type="dxa"/>
            <w:vMerge/>
          </w:tcPr>
          <w:p w14:paraId="372FE88B" w14:textId="77777777" w:rsidR="008D6270" w:rsidRPr="00EB532E" w:rsidRDefault="008D6270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43F8E9BF" w14:textId="77777777" w:rsidR="008D6270" w:rsidRPr="00EB532E" w:rsidRDefault="008D6270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Uninfected (n=114)</w:t>
            </w:r>
          </w:p>
        </w:tc>
        <w:tc>
          <w:tcPr>
            <w:tcW w:w="1710" w:type="dxa"/>
          </w:tcPr>
          <w:p w14:paraId="3F2C28A4" w14:textId="77777777" w:rsidR="008D6270" w:rsidRPr="00EB532E" w:rsidRDefault="008D6270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Infected (n=106)</w:t>
            </w:r>
          </w:p>
        </w:tc>
        <w:tc>
          <w:tcPr>
            <w:tcW w:w="1170" w:type="dxa"/>
            <w:vMerge/>
          </w:tcPr>
          <w:p w14:paraId="1C1FF6C5" w14:textId="77777777" w:rsidR="008D6270" w:rsidRPr="00EB532E" w:rsidRDefault="008D6270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Merge/>
          </w:tcPr>
          <w:p w14:paraId="114A9938" w14:textId="77777777" w:rsidR="008D6270" w:rsidRPr="00EB532E" w:rsidRDefault="008D6270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</w:tcPr>
          <w:p w14:paraId="75E4AEEA" w14:textId="77777777" w:rsidR="008D6270" w:rsidRPr="00EB532E" w:rsidRDefault="008D6270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61174257" w14:textId="77777777" w:rsidR="008D6270" w:rsidRPr="00EB532E" w:rsidRDefault="008D6270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8D6270" w:rsidRPr="00EB532E" w14:paraId="44E74DA5" w14:textId="77777777" w:rsidTr="00933AB7">
        <w:trPr>
          <w:trHeight w:val="20"/>
        </w:trPr>
        <w:tc>
          <w:tcPr>
            <w:tcW w:w="3325" w:type="dxa"/>
          </w:tcPr>
          <w:p w14:paraId="701D311E" w14:textId="77777777" w:rsidR="008D6270" w:rsidRPr="00EB532E" w:rsidRDefault="008D6270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Known COVID-19 exposure</w:t>
            </w:r>
          </w:p>
        </w:tc>
        <w:tc>
          <w:tcPr>
            <w:tcW w:w="1980" w:type="dxa"/>
          </w:tcPr>
          <w:p w14:paraId="2AF24642" w14:textId="77777777" w:rsidR="008D6270" w:rsidRPr="00EB532E" w:rsidRDefault="008D6270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68 (59.6)</w:t>
            </w:r>
          </w:p>
        </w:tc>
        <w:tc>
          <w:tcPr>
            <w:tcW w:w="1710" w:type="dxa"/>
          </w:tcPr>
          <w:p w14:paraId="2B7E1D48" w14:textId="77777777" w:rsidR="008D6270" w:rsidRPr="00EB532E" w:rsidRDefault="008D6270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95 (89.6)</w:t>
            </w:r>
          </w:p>
        </w:tc>
        <w:tc>
          <w:tcPr>
            <w:tcW w:w="1170" w:type="dxa"/>
          </w:tcPr>
          <w:p w14:paraId="20361BB0" w14:textId="77777777" w:rsidR="008D6270" w:rsidRPr="00EB532E" w:rsidRDefault="008D6270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890" w:type="dxa"/>
          </w:tcPr>
          <w:p w14:paraId="56D1022F" w14:textId="77777777" w:rsidR="008D6270" w:rsidRPr="00EB532E" w:rsidRDefault="008D6270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89.6 (83.8-95.4)</w:t>
            </w:r>
          </w:p>
        </w:tc>
        <w:tc>
          <w:tcPr>
            <w:tcW w:w="1800" w:type="dxa"/>
          </w:tcPr>
          <w:p w14:paraId="2B4D9759" w14:textId="77777777" w:rsidR="008D6270" w:rsidRPr="00EB532E" w:rsidRDefault="008D6270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40.4 (31.3-49.4)</w:t>
            </w:r>
          </w:p>
        </w:tc>
        <w:tc>
          <w:tcPr>
            <w:tcW w:w="1080" w:type="dxa"/>
          </w:tcPr>
          <w:p w14:paraId="5AB3F5BE" w14:textId="77777777" w:rsidR="008D6270" w:rsidRPr="00EB532E" w:rsidRDefault="008D6270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0.65</w:t>
            </w:r>
          </w:p>
        </w:tc>
      </w:tr>
      <w:tr w:rsidR="008D6270" w:rsidRPr="00EB532E" w14:paraId="761268E5" w14:textId="77777777" w:rsidTr="00933AB7">
        <w:trPr>
          <w:trHeight w:val="20"/>
        </w:trPr>
        <w:tc>
          <w:tcPr>
            <w:tcW w:w="3325" w:type="dxa"/>
          </w:tcPr>
          <w:p w14:paraId="789A81B0" w14:textId="77777777" w:rsidR="008D6270" w:rsidRPr="00EB532E" w:rsidRDefault="008D6270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5A6E3978" w14:textId="77777777" w:rsidR="008D6270" w:rsidRPr="00EB532E" w:rsidRDefault="008D6270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19F863C" w14:textId="77777777" w:rsidR="008D6270" w:rsidRPr="00EB532E" w:rsidRDefault="008D6270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FED9D3C" w14:textId="77777777" w:rsidR="008D6270" w:rsidRPr="00EB532E" w:rsidRDefault="008D6270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09B60727" w14:textId="77777777" w:rsidR="008D6270" w:rsidRPr="00EB532E" w:rsidRDefault="008D6270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273D1C7D" w14:textId="77777777" w:rsidR="008D6270" w:rsidRPr="00EB532E" w:rsidRDefault="008D6270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E7ABF86" w14:textId="77777777" w:rsidR="008D6270" w:rsidRPr="00EB532E" w:rsidRDefault="008D6270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8D6270" w:rsidRPr="00EB532E" w14:paraId="6174AD21" w14:textId="77777777" w:rsidTr="00933AB7">
        <w:trPr>
          <w:trHeight w:val="20"/>
        </w:trPr>
        <w:tc>
          <w:tcPr>
            <w:tcW w:w="12955" w:type="dxa"/>
            <w:gridSpan w:val="7"/>
          </w:tcPr>
          <w:p w14:paraId="3B4F04B7" w14:textId="77777777" w:rsidR="008D6270" w:rsidRPr="00EB532E" w:rsidRDefault="008D6270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i/>
                <w:sz w:val="20"/>
                <w:szCs w:val="20"/>
              </w:rPr>
              <w:t>Individual symptoms</w:t>
            </w:r>
          </w:p>
        </w:tc>
      </w:tr>
      <w:tr w:rsidR="008D6270" w:rsidRPr="00EB532E" w14:paraId="2A500573" w14:textId="77777777" w:rsidTr="00933AB7">
        <w:trPr>
          <w:trHeight w:val="20"/>
        </w:trPr>
        <w:tc>
          <w:tcPr>
            <w:tcW w:w="3325" w:type="dxa"/>
          </w:tcPr>
          <w:p w14:paraId="5422C439" w14:textId="77777777" w:rsidR="008D6270" w:rsidRPr="00EB532E" w:rsidRDefault="008D6270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Cough</w:t>
            </w:r>
          </w:p>
        </w:tc>
        <w:tc>
          <w:tcPr>
            <w:tcW w:w="1980" w:type="dxa"/>
          </w:tcPr>
          <w:p w14:paraId="54CE9480" w14:textId="77777777" w:rsidR="008D6270" w:rsidRPr="00EB532E" w:rsidRDefault="008D6270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39 (34.2)</w:t>
            </w:r>
          </w:p>
        </w:tc>
        <w:tc>
          <w:tcPr>
            <w:tcW w:w="1710" w:type="dxa"/>
          </w:tcPr>
          <w:p w14:paraId="1423CB85" w14:textId="77777777" w:rsidR="008D6270" w:rsidRPr="00EB532E" w:rsidRDefault="008D6270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58 (54.7)</w:t>
            </w:r>
          </w:p>
        </w:tc>
        <w:tc>
          <w:tcPr>
            <w:tcW w:w="1170" w:type="dxa"/>
          </w:tcPr>
          <w:p w14:paraId="3C4358B3" w14:textId="77777777" w:rsidR="008D6270" w:rsidRPr="00EB532E" w:rsidRDefault="008D6270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890" w:type="dxa"/>
          </w:tcPr>
          <w:p w14:paraId="7EAEAB62" w14:textId="77777777" w:rsidR="008D6270" w:rsidRPr="00EB532E" w:rsidRDefault="008D6270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54.7 (45.2-64.2)</w:t>
            </w:r>
          </w:p>
        </w:tc>
        <w:tc>
          <w:tcPr>
            <w:tcW w:w="1800" w:type="dxa"/>
          </w:tcPr>
          <w:p w14:paraId="0DF1BF13" w14:textId="77777777" w:rsidR="008D6270" w:rsidRPr="00EB532E" w:rsidRDefault="008D6270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65.8 (57.1-74.5)</w:t>
            </w:r>
          </w:p>
        </w:tc>
        <w:tc>
          <w:tcPr>
            <w:tcW w:w="1080" w:type="dxa"/>
          </w:tcPr>
          <w:p w14:paraId="0E3BE1BF" w14:textId="77777777" w:rsidR="008D6270" w:rsidRPr="00EB532E" w:rsidRDefault="008D6270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0.60</w:t>
            </w:r>
          </w:p>
        </w:tc>
      </w:tr>
      <w:tr w:rsidR="008D6270" w:rsidRPr="00EB532E" w14:paraId="2ACF27C1" w14:textId="77777777" w:rsidTr="00933AB7">
        <w:trPr>
          <w:trHeight w:val="20"/>
        </w:trPr>
        <w:tc>
          <w:tcPr>
            <w:tcW w:w="3325" w:type="dxa"/>
          </w:tcPr>
          <w:p w14:paraId="5AEDD4EF" w14:textId="77777777" w:rsidR="008D6270" w:rsidRPr="00EB532E" w:rsidRDefault="008D6270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Headache</w:t>
            </w:r>
          </w:p>
        </w:tc>
        <w:tc>
          <w:tcPr>
            <w:tcW w:w="1980" w:type="dxa"/>
          </w:tcPr>
          <w:p w14:paraId="710EAB97" w14:textId="77777777" w:rsidR="008D6270" w:rsidRPr="00EB532E" w:rsidRDefault="008D6270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51 (44.7)</w:t>
            </w:r>
          </w:p>
        </w:tc>
        <w:tc>
          <w:tcPr>
            <w:tcW w:w="1710" w:type="dxa"/>
          </w:tcPr>
          <w:p w14:paraId="5AD9A6BB" w14:textId="77777777" w:rsidR="008D6270" w:rsidRPr="00EB532E" w:rsidRDefault="008D6270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63 (59.4)</w:t>
            </w:r>
          </w:p>
        </w:tc>
        <w:tc>
          <w:tcPr>
            <w:tcW w:w="1170" w:type="dxa"/>
          </w:tcPr>
          <w:p w14:paraId="6ADE3CE8" w14:textId="77777777" w:rsidR="008D6270" w:rsidRPr="00EB532E" w:rsidRDefault="008D6270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0.029</w:t>
            </w:r>
          </w:p>
        </w:tc>
        <w:tc>
          <w:tcPr>
            <w:tcW w:w="1890" w:type="dxa"/>
          </w:tcPr>
          <w:p w14:paraId="6AD37C7A" w14:textId="77777777" w:rsidR="008D6270" w:rsidRPr="00EB532E" w:rsidRDefault="008D6270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59.4 (50.1-68.8)</w:t>
            </w:r>
          </w:p>
        </w:tc>
        <w:tc>
          <w:tcPr>
            <w:tcW w:w="1800" w:type="dxa"/>
          </w:tcPr>
          <w:p w14:paraId="4E5B3940" w14:textId="77777777" w:rsidR="008D6270" w:rsidRPr="00EB532E" w:rsidRDefault="008D6270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55.3 (46.1-64.4)</w:t>
            </w:r>
          </w:p>
        </w:tc>
        <w:tc>
          <w:tcPr>
            <w:tcW w:w="1080" w:type="dxa"/>
          </w:tcPr>
          <w:p w14:paraId="1CB01981" w14:textId="77777777" w:rsidR="008D6270" w:rsidRPr="00EB532E" w:rsidRDefault="008D6270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0.57</w:t>
            </w:r>
          </w:p>
        </w:tc>
      </w:tr>
      <w:tr w:rsidR="008D6270" w:rsidRPr="00EB532E" w14:paraId="0006AFCE" w14:textId="77777777" w:rsidTr="00933AB7">
        <w:trPr>
          <w:trHeight w:val="20"/>
        </w:trPr>
        <w:tc>
          <w:tcPr>
            <w:tcW w:w="3325" w:type="dxa"/>
          </w:tcPr>
          <w:p w14:paraId="6834F24D" w14:textId="77777777" w:rsidR="008D6270" w:rsidRPr="00EB532E" w:rsidRDefault="008D6270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Congestion/rhinorrhea</w:t>
            </w:r>
          </w:p>
        </w:tc>
        <w:tc>
          <w:tcPr>
            <w:tcW w:w="1980" w:type="dxa"/>
          </w:tcPr>
          <w:p w14:paraId="52404FFC" w14:textId="77777777" w:rsidR="008D6270" w:rsidRPr="00EB532E" w:rsidRDefault="008D6270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25 (21.9)</w:t>
            </w:r>
          </w:p>
        </w:tc>
        <w:tc>
          <w:tcPr>
            <w:tcW w:w="1710" w:type="dxa"/>
          </w:tcPr>
          <w:p w14:paraId="0849527D" w14:textId="77777777" w:rsidR="008D6270" w:rsidRPr="00EB532E" w:rsidRDefault="008D6270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38 (35.8)</w:t>
            </w:r>
          </w:p>
        </w:tc>
        <w:tc>
          <w:tcPr>
            <w:tcW w:w="1170" w:type="dxa"/>
          </w:tcPr>
          <w:p w14:paraId="7FEE3403" w14:textId="77777777" w:rsidR="008D6270" w:rsidRPr="00EB532E" w:rsidRDefault="008D6270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0.022</w:t>
            </w:r>
          </w:p>
        </w:tc>
        <w:tc>
          <w:tcPr>
            <w:tcW w:w="1890" w:type="dxa"/>
          </w:tcPr>
          <w:p w14:paraId="704E568A" w14:textId="77777777" w:rsidR="008D6270" w:rsidRPr="00EB532E" w:rsidRDefault="008D6270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35.8 (26.7-45.0)</w:t>
            </w:r>
          </w:p>
        </w:tc>
        <w:tc>
          <w:tcPr>
            <w:tcW w:w="1800" w:type="dxa"/>
          </w:tcPr>
          <w:p w14:paraId="085AEB4A" w14:textId="77777777" w:rsidR="008D6270" w:rsidRPr="00EB532E" w:rsidRDefault="008D6270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78.1 (70.5-85.7)</w:t>
            </w:r>
          </w:p>
        </w:tc>
        <w:tc>
          <w:tcPr>
            <w:tcW w:w="1080" w:type="dxa"/>
          </w:tcPr>
          <w:p w14:paraId="230132CD" w14:textId="77777777" w:rsidR="008D6270" w:rsidRPr="00EB532E" w:rsidRDefault="008D6270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0.57</w:t>
            </w:r>
          </w:p>
        </w:tc>
      </w:tr>
      <w:tr w:rsidR="008D6270" w:rsidRPr="00EB532E" w14:paraId="63B532D7" w14:textId="77777777" w:rsidTr="00933AB7">
        <w:trPr>
          <w:trHeight w:val="20"/>
        </w:trPr>
        <w:tc>
          <w:tcPr>
            <w:tcW w:w="3325" w:type="dxa"/>
          </w:tcPr>
          <w:p w14:paraId="1B931056" w14:textId="77777777" w:rsidR="008D6270" w:rsidRPr="00EB532E" w:rsidRDefault="008D6270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Sore throat</w:t>
            </w:r>
          </w:p>
        </w:tc>
        <w:tc>
          <w:tcPr>
            <w:tcW w:w="1980" w:type="dxa"/>
          </w:tcPr>
          <w:p w14:paraId="73E663F2" w14:textId="77777777" w:rsidR="008D6270" w:rsidRPr="00EB532E" w:rsidRDefault="008D6270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36 (31.6)</w:t>
            </w:r>
          </w:p>
        </w:tc>
        <w:tc>
          <w:tcPr>
            <w:tcW w:w="1710" w:type="dxa"/>
          </w:tcPr>
          <w:p w14:paraId="689524EF" w14:textId="77777777" w:rsidR="008D6270" w:rsidRPr="00EB532E" w:rsidRDefault="008D6270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47 (44.3)</w:t>
            </w:r>
          </w:p>
        </w:tc>
        <w:tc>
          <w:tcPr>
            <w:tcW w:w="1170" w:type="dxa"/>
          </w:tcPr>
          <w:p w14:paraId="3CB6E5ED" w14:textId="77777777" w:rsidR="008D6270" w:rsidRPr="00EB532E" w:rsidRDefault="008D6270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0.051</w:t>
            </w:r>
          </w:p>
        </w:tc>
        <w:tc>
          <w:tcPr>
            <w:tcW w:w="1890" w:type="dxa"/>
          </w:tcPr>
          <w:p w14:paraId="4F9F8DAA" w14:textId="77777777" w:rsidR="008D6270" w:rsidRPr="00EB532E" w:rsidRDefault="008D6270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44.3 (34.9-53.8)</w:t>
            </w:r>
          </w:p>
        </w:tc>
        <w:tc>
          <w:tcPr>
            <w:tcW w:w="1800" w:type="dxa"/>
          </w:tcPr>
          <w:p w14:paraId="370A810F" w14:textId="77777777" w:rsidR="008D6270" w:rsidRPr="00EB532E" w:rsidRDefault="008D6270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68.4 (59.9-77.0)</w:t>
            </w:r>
          </w:p>
        </w:tc>
        <w:tc>
          <w:tcPr>
            <w:tcW w:w="1080" w:type="dxa"/>
          </w:tcPr>
          <w:p w14:paraId="2905EF2C" w14:textId="77777777" w:rsidR="008D6270" w:rsidRPr="00EB532E" w:rsidRDefault="008D6270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0.56</w:t>
            </w:r>
          </w:p>
        </w:tc>
      </w:tr>
      <w:tr w:rsidR="008D6270" w:rsidRPr="00EB532E" w14:paraId="3BACF5D9" w14:textId="77777777" w:rsidTr="00933AB7">
        <w:trPr>
          <w:trHeight w:val="20"/>
        </w:trPr>
        <w:tc>
          <w:tcPr>
            <w:tcW w:w="3325" w:type="dxa"/>
          </w:tcPr>
          <w:p w14:paraId="396C435D" w14:textId="77777777" w:rsidR="008D6270" w:rsidRPr="00EB532E" w:rsidRDefault="008D6270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Myalgia</w:t>
            </w:r>
          </w:p>
        </w:tc>
        <w:tc>
          <w:tcPr>
            <w:tcW w:w="1980" w:type="dxa"/>
          </w:tcPr>
          <w:p w14:paraId="096117C9" w14:textId="77777777" w:rsidR="008D6270" w:rsidRPr="00EB532E" w:rsidRDefault="008D6270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32 (28.1)</w:t>
            </w:r>
          </w:p>
        </w:tc>
        <w:tc>
          <w:tcPr>
            <w:tcW w:w="1710" w:type="dxa"/>
          </w:tcPr>
          <w:p w14:paraId="6CDA3B0E" w14:textId="77777777" w:rsidR="008D6270" w:rsidRPr="00EB532E" w:rsidRDefault="008D6270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40 (37.7)</w:t>
            </w:r>
          </w:p>
        </w:tc>
        <w:tc>
          <w:tcPr>
            <w:tcW w:w="1170" w:type="dxa"/>
          </w:tcPr>
          <w:p w14:paraId="0B187B67" w14:textId="77777777" w:rsidR="008D6270" w:rsidRPr="00EB532E" w:rsidRDefault="008D6270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1890" w:type="dxa"/>
          </w:tcPr>
          <w:p w14:paraId="4542E6E0" w14:textId="77777777" w:rsidR="008D6270" w:rsidRPr="00EB532E" w:rsidRDefault="008D6270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37.7 (28.5-47.0)</w:t>
            </w:r>
          </w:p>
        </w:tc>
        <w:tc>
          <w:tcPr>
            <w:tcW w:w="1800" w:type="dxa"/>
          </w:tcPr>
          <w:p w14:paraId="329FEBA7" w14:textId="77777777" w:rsidR="008D6270" w:rsidRPr="00EB532E" w:rsidRDefault="008D6270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71.9 (63.7-80.2)</w:t>
            </w:r>
          </w:p>
        </w:tc>
        <w:tc>
          <w:tcPr>
            <w:tcW w:w="1080" w:type="dxa"/>
          </w:tcPr>
          <w:p w14:paraId="3C203C10" w14:textId="77777777" w:rsidR="008D6270" w:rsidRPr="00EB532E" w:rsidRDefault="008D6270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0.55</w:t>
            </w:r>
          </w:p>
        </w:tc>
      </w:tr>
      <w:tr w:rsidR="008D6270" w:rsidRPr="00EB532E" w14:paraId="1CF64F19" w14:textId="77777777" w:rsidTr="00933AB7">
        <w:trPr>
          <w:trHeight w:val="20"/>
        </w:trPr>
        <w:tc>
          <w:tcPr>
            <w:tcW w:w="3325" w:type="dxa"/>
          </w:tcPr>
          <w:p w14:paraId="75605CF8" w14:textId="77777777" w:rsidR="008D6270" w:rsidRPr="00EB532E" w:rsidRDefault="008D6270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>Anosmia/ageusia</w:t>
            </w:r>
            <w:r w:rsidRPr="00EB532E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80" w:type="dxa"/>
          </w:tcPr>
          <w:p w14:paraId="0CDB9FD1" w14:textId="77777777" w:rsidR="008D6270" w:rsidRPr="00EB532E" w:rsidRDefault="008D6270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7 (6.1)</w:t>
            </w:r>
          </w:p>
        </w:tc>
        <w:tc>
          <w:tcPr>
            <w:tcW w:w="1710" w:type="dxa"/>
          </w:tcPr>
          <w:p w14:paraId="608EC301" w14:textId="77777777" w:rsidR="008D6270" w:rsidRPr="00EB532E" w:rsidRDefault="008D6270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19 (18.1)</w:t>
            </w:r>
          </w:p>
        </w:tc>
        <w:tc>
          <w:tcPr>
            <w:tcW w:w="1170" w:type="dxa"/>
          </w:tcPr>
          <w:p w14:paraId="5FDBF266" w14:textId="77777777" w:rsidR="008D6270" w:rsidRPr="00EB532E" w:rsidRDefault="008D6270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1890" w:type="dxa"/>
          </w:tcPr>
          <w:p w14:paraId="13EF289F" w14:textId="77777777" w:rsidR="008D6270" w:rsidRPr="00EB532E" w:rsidRDefault="008D6270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18.1 (10.7-25.5)</w:t>
            </w:r>
          </w:p>
        </w:tc>
        <w:tc>
          <w:tcPr>
            <w:tcW w:w="1800" w:type="dxa"/>
          </w:tcPr>
          <w:p w14:paraId="58F60F03" w14:textId="77777777" w:rsidR="008D6270" w:rsidRPr="00EB532E" w:rsidRDefault="008D6270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93.8 (89.4-98.2)</w:t>
            </w:r>
          </w:p>
        </w:tc>
        <w:tc>
          <w:tcPr>
            <w:tcW w:w="1080" w:type="dxa"/>
          </w:tcPr>
          <w:p w14:paraId="72AAC938" w14:textId="77777777" w:rsidR="008D6270" w:rsidRPr="00EB532E" w:rsidRDefault="008D6270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0.56</w:t>
            </w:r>
          </w:p>
        </w:tc>
      </w:tr>
      <w:tr w:rsidR="008D6270" w:rsidRPr="00EB532E" w14:paraId="3864980E" w14:textId="77777777" w:rsidTr="00933AB7">
        <w:trPr>
          <w:trHeight w:val="20"/>
        </w:trPr>
        <w:tc>
          <w:tcPr>
            <w:tcW w:w="3325" w:type="dxa"/>
          </w:tcPr>
          <w:p w14:paraId="30453F56" w14:textId="77777777" w:rsidR="008D6270" w:rsidRPr="00EB532E" w:rsidRDefault="008D6270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Fever</w:t>
            </w:r>
          </w:p>
        </w:tc>
        <w:tc>
          <w:tcPr>
            <w:tcW w:w="1980" w:type="dxa"/>
          </w:tcPr>
          <w:p w14:paraId="6B9B8421" w14:textId="77777777" w:rsidR="008D6270" w:rsidRPr="00EB532E" w:rsidRDefault="008D6270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34 (29.8)</w:t>
            </w:r>
          </w:p>
        </w:tc>
        <w:tc>
          <w:tcPr>
            <w:tcW w:w="1710" w:type="dxa"/>
          </w:tcPr>
          <w:p w14:paraId="4828E78A" w14:textId="77777777" w:rsidR="008D6270" w:rsidRPr="00EB532E" w:rsidRDefault="008D6270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41 (38.7)</w:t>
            </w:r>
          </w:p>
        </w:tc>
        <w:tc>
          <w:tcPr>
            <w:tcW w:w="1170" w:type="dxa"/>
          </w:tcPr>
          <w:p w14:paraId="64477538" w14:textId="77777777" w:rsidR="008D6270" w:rsidRPr="00EB532E" w:rsidRDefault="008D6270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1890" w:type="dxa"/>
          </w:tcPr>
          <w:p w14:paraId="2468C840" w14:textId="77777777" w:rsidR="008D6270" w:rsidRPr="00EB532E" w:rsidRDefault="008D6270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38.7 (29.4-48.0)</w:t>
            </w:r>
          </w:p>
        </w:tc>
        <w:tc>
          <w:tcPr>
            <w:tcW w:w="1800" w:type="dxa"/>
          </w:tcPr>
          <w:p w14:paraId="62D71019" w14:textId="77777777" w:rsidR="008D6270" w:rsidRPr="00EB532E" w:rsidRDefault="008D6270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70.2 (61.8-78.6)</w:t>
            </w:r>
          </w:p>
        </w:tc>
        <w:tc>
          <w:tcPr>
            <w:tcW w:w="1080" w:type="dxa"/>
          </w:tcPr>
          <w:p w14:paraId="6F91688B" w14:textId="77777777" w:rsidR="008D6270" w:rsidRPr="00EB532E" w:rsidRDefault="008D6270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0.54</w:t>
            </w:r>
          </w:p>
        </w:tc>
      </w:tr>
      <w:tr w:rsidR="008D6270" w:rsidRPr="00EB532E" w14:paraId="55535E88" w14:textId="77777777" w:rsidTr="00933AB7">
        <w:trPr>
          <w:trHeight w:val="20"/>
        </w:trPr>
        <w:tc>
          <w:tcPr>
            <w:tcW w:w="3325" w:type="dxa"/>
          </w:tcPr>
          <w:p w14:paraId="062A18CC" w14:textId="77777777" w:rsidR="008D6270" w:rsidRPr="00EB532E" w:rsidRDefault="008D6270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Fatigue</w:t>
            </w:r>
          </w:p>
        </w:tc>
        <w:tc>
          <w:tcPr>
            <w:tcW w:w="1980" w:type="dxa"/>
          </w:tcPr>
          <w:p w14:paraId="1805F712" w14:textId="77777777" w:rsidR="008D6270" w:rsidRPr="00EB532E" w:rsidRDefault="008D6270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26 (22.8)</w:t>
            </w:r>
          </w:p>
        </w:tc>
        <w:tc>
          <w:tcPr>
            <w:tcW w:w="1710" w:type="dxa"/>
          </w:tcPr>
          <w:p w14:paraId="37E4206B" w14:textId="77777777" w:rsidR="008D6270" w:rsidRPr="00EB532E" w:rsidRDefault="008D6270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29 (27.4)</w:t>
            </w:r>
          </w:p>
        </w:tc>
        <w:tc>
          <w:tcPr>
            <w:tcW w:w="1170" w:type="dxa"/>
          </w:tcPr>
          <w:p w14:paraId="45BC6929" w14:textId="77777777" w:rsidR="008D6270" w:rsidRPr="00EB532E" w:rsidRDefault="008D6270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0.44</w:t>
            </w:r>
          </w:p>
        </w:tc>
        <w:tc>
          <w:tcPr>
            <w:tcW w:w="1890" w:type="dxa"/>
          </w:tcPr>
          <w:p w14:paraId="681B1DE3" w14:textId="77777777" w:rsidR="008D6270" w:rsidRPr="00EB532E" w:rsidRDefault="008D6270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27.4 (18.9-35.8)</w:t>
            </w:r>
          </w:p>
        </w:tc>
        <w:tc>
          <w:tcPr>
            <w:tcW w:w="1800" w:type="dxa"/>
          </w:tcPr>
          <w:p w14:paraId="73567F0E" w14:textId="77777777" w:rsidR="008D6270" w:rsidRPr="00EB532E" w:rsidRDefault="008D6270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77.2 (69.5-84.9)</w:t>
            </w:r>
          </w:p>
        </w:tc>
        <w:tc>
          <w:tcPr>
            <w:tcW w:w="1080" w:type="dxa"/>
          </w:tcPr>
          <w:p w14:paraId="58552403" w14:textId="77777777" w:rsidR="008D6270" w:rsidRPr="00EB532E" w:rsidRDefault="008D6270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0.52</w:t>
            </w:r>
          </w:p>
        </w:tc>
      </w:tr>
      <w:tr w:rsidR="008D6270" w:rsidRPr="00EB532E" w14:paraId="32CB137B" w14:textId="77777777" w:rsidTr="00933AB7">
        <w:trPr>
          <w:trHeight w:val="20"/>
        </w:trPr>
        <w:tc>
          <w:tcPr>
            <w:tcW w:w="3325" w:type="dxa"/>
          </w:tcPr>
          <w:p w14:paraId="7A5E6045" w14:textId="77777777" w:rsidR="008D6270" w:rsidRPr="00EB532E" w:rsidRDefault="008D6270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Diarrhea</w:t>
            </w:r>
          </w:p>
        </w:tc>
        <w:tc>
          <w:tcPr>
            <w:tcW w:w="1980" w:type="dxa"/>
          </w:tcPr>
          <w:p w14:paraId="11A0213E" w14:textId="77777777" w:rsidR="008D6270" w:rsidRPr="00EB532E" w:rsidRDefault="008D6270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11 (9.6)</w:t>
            </w:r>
          </w:p>
        </w:tc>
        <w:tc>
          <w:tcPr>
            <w:tcW w:w="1710" w:type="dxa"/>
          </w:tcPr>
          <w:p w14:paraId="472809D6" w14:textId="77777777" w:rsidR="008D6270" w:rsidRPr="00EB532E" w:rsidRDefault="008D6270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15 (14.2)</w:t>
            </w:r>
          </w:p>
        </w:tc>
        <w:tc>
          <w:tcPr>
            <w:tcW w:w="1170" w:type="dxa"/>
          </w:tcPr>
          <w:p w14:paraId="660E2710" w14:textId="77777777" w:rsidR="008D6270" w:rsidRPr="00EB532E" w:rsidRDefault="008D6270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1890" w:type="dxa"/>
          </w:tcPr>
          <w:p w14:paraId="47FD863A" w14:textId="77777777" w:rsidR="008D6270" w:rsidRPr="00EB532E" w:rsidRDefault="008D6270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14.2 (7.5-20.8)</w:t>
            </w:r>
          </w:p>
        </w:tc>
        <w:tc>
          <w:tcPr>
            <w:tcW w:w="1800" w:type="dxa"/>
          </w:tcPr>
          <w:p w14:paraId="64132ABF" w14:textId="77777777" w:rsidR="008D6270" w:rsidRPr="00EB532E" w:rsidRDefault="008D6270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90.4 (84.9-95.8)</w:t>
            </w:r>
          </w:p>
        </w:tc>
        <w:tc>
          <w:tcPr>
            <w:tcW w:w="1080" w:type="dxa"/>
          </w:tcPr>
          <w:p w14:paraId="4E5BCCC2" w14:textId="77777777" w:rsidR="008D6270" w:rsidRPr="00EB532E" w:rsidRDefault="008D6270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0.52</w:t>
            </w:r>
          </w:p>
        </w:tc>
      </w:tr>
      <w:tr w:rsidR="008D6270" w:rsidRPr="00EB532E" w14:paraId="7E408121" w14:textId="77777777" w:rsidTr="00933AB7">
        <w:trPr>
          <w:trHeight w:val="20"/>
        </w:trPr>
        <w:tc>
          <w:tcPr>
            <w:tcW w:w="3325" w:type="dxa"/>
          </w:tcPr>
          <w:p w14:paraId="33B729D4" w14:textId="77777777" w:rsidR="008D6270" w:rsidRPr="00EB532E" w:rsidRDefault="008D6270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Dyspnea</w:t>
            </w:r>
          </w:p>
        </w:tc>
        <w:tc>
          <w:tcPr>
            <w:tcW w:w="1980" w:type="dxa"/>
          </w:tcPr>
          <w:p w14:paraId="14CC832F" w14:textId="77777777" w:rsidR="008D6270" w:rsidRPr="00EB532E" w:rsidRDefault="008D6270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13 (11.4)</w:t>
            </w:r>
          </w:p>
        </w:tc>
        <w:tc>
          <w:tcPr>
            <w:tcW w:w="1710" w:type="dxa"/>
          </w:tcPr>
          <w:p w14:paraId="04D15B66" w14:textId="77777777" w:rsidR="008D6270" w:rsidRPr="00EB532E" w:rsidRDefault="008D6270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11 (10.4)</w:t>
            </w:r>
          </w:p>
        </w:tc>
        <w:tc>
          <w:tcPr>
            <w:tcW w:w="1170" w:type="dxa"/>
          </w:tcPr>
          <w:p w14:paraId="6EAC09CE" w14:textId="77777777" w:rsidR="008D6270" w:rsidRPr="00EB532E" w:rsidRDefault="008D6270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0.81</w:t>
            </w:r>
          </w:p>
        </w:tc>
        <w:tc>
          <w:tcPr>
            <w:tcW w:w="1890" w:type="dxa"/>
          </w:tcPr>
          <w:p w14:paraId="5901150D" w14:textId="77777777" w:rsidR="008D6270" w:rsidRPr="00EB532E" w:rsidRDefault="008D6270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10.4 (4.6-16.2)</w:t>
            </w:r>
          </w:p>
        </w:tc>
        <w:tc>
          <w:tcPr>
            <w:tcW w:w="1800" w:type="dxa"/>
          </w:tcPr>
          <w:p w14:paraId="19917F3F" w14:textId="77777777" w:rsidR="008D6270" w:rsidRPr="00EB532E" w:rsidRDefault="008D6270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88.6 (82.8-94.4)</w:t>
            </w:r>
          </w:p>
        </w:tc>
        <w:tc>
          <w:tcPr>
            <w:tcW w:w="1080" w:type="dxa"/>
          </w:tcPr>
          <w:p w14:paraId="7DCB6076" w14:textId="77777777" w:rsidR="008D6270" w:rsidRPr="00EB532E" w:rsidRDefault="008D6270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0.50</w:t>
            </w:r>
          </w:p>
        </w:tc>
      </w:tr>
      <w:tr w:rsidR="008D6270" w:rsidRPr="00EB532E" w14:paraId="4B43656E" w14:textId="77777777" w:rsidTr="00933AB7">
        <w:trPr>
          <w:trHeight w:val="20"/>
        </w:trPr>
        <w:tc>
          <w:tcPr>
            <w:tcW w:w="3325" w:type="dxa"/>
          </w:tcPr>
          <w:p w14:paraId="0BA6CF58" w14:textId="77777777" w:rsidR="008D6270" w:rsidRPr="00EB532E" w:rsidRDefault="008D6270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Abdominal pain</w:t>
            </w:r>
          </w:p>
        </w:tc>
        <w:tc>
          <w:tcPr>
            <w:tcW w:w="1980" w:type="dxa"/>
          </w:tcPr>
          <w:p w14:paraId="196D1C4B" w14:textId="77777777" w:rsidR="008D6270" w:rsidRPr="00EB532E" w:rsidRDefault="008D6270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15 (13.2)</w:t>
            </w:r>
          </w:p>
        </w:tc>
        <w:tc>
          <w:tcPr>
            <w:tcW w:w="1710" w:type="dxa"/>
          </w:tcPr>
          <w:p w14:paraId="09E31B01" w14:textId="77777777" w:rsidR="008D6270" w:rsidRPr="00EB532E" w:rsidRDefault="008D6270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7 (6.6)</w:t>
            </w:r>
          </w:p>
        </w:tc>
        <w:tc>
          <w:tcPr>
            <w:tcW w:w="1170" w:type="dxa"/>
          </w:tcPr>
          <w:p w14:paraId="688F99DA" w14:textId="77777777" w:rsidR="008D6270" w:rsidRPr="00EB532E" w:rsidRDefault="008D6270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1890" w:type="dxa"/>
          </w:tcPr>
          <w:p w14:paraId="680E2BA4" w14:textId="77777777" w:rsidR="008D6270" w:rsidRPr="00EB532E" w:rsidRDefault="008D6270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6.6 (1.9-11.3)</w:t>
            </w:r>
          </w:p>
        </w:tc>
        <w:tc>
          <w:tcPr>
            <w:tcW w:w="1800" w:type="dxa"/>
          </w:tcPr>
          <w:p w14:paraId="02AD1E8E" w14:textId="77777777" w:rsidR="008D6270" w:rsidRPr="00EB532E" w:rsidRDefault="008D6270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86.8 (80.6-93.0)</w:t>
            </w:r>
          </w:p>
        </w:tc>
        <w:tc>
          <w:tcPr>
            <w:tcW w:w="1080" w:type="dxa"/>
          </w:tcPr>
          <w:p w14:paraId="4679D73F" w14:textId="77777777" w:rsidR="008D6270" w:rsidRPr="00EB532E" w:rsidRDefault="008D6270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0.47</w:t>
            </w:r>
          </w:p>
        </w:tc>
      </w:tr>
      <w:tr w:rsidR="008D6270" w:rsidRPr="00EB532E" w14:paraId="1BC9A4DB" w14:textId="77777777" w:rsidTr="00933AB7">
        <w:trPr>
          <w:trHeight w:val="20"/>
        </w:trPr>
        <w:tc>
          <w:tcPr>
            <w:tcW w:w="3325" w:type="dxa"/>
          </w:tcPr>
          <w:p w14:paraId="7396F9C2" w14:textId="77777777" w:rsidR="008D6270" w:rsidRPr="00EB532E" w:rsidRDefault="008D6270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Nausea/vomiting</w:t>
            </w:r>
          </w:p>
        </w:tc>
        <w:tc>
          <w:tcPr>
            <w:tcW w:w="1980" w:type="dxa"/>
          </w:tcPr>
          <w:p w14:paraId="01F88EA7" w14:textId="77777777" w:rsidR="008D6270" w:rsidRPr="00EB532E" w:rsidRDefault="008D6270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19 (16.7)</w:t>
            </w:r>
          </w:p>
        </w:tc>
        <w:tc>
          <w:tcPr>
            <w:tcW w:w="1710" w:type="dxa"/>
          </w:tcPr>
          <w:p w14:paraId="378543DB" w14:textId="77777777" w:rsidR="008D6270" w:rsidRPr="00EB532E" w:rsidRDefault="008D6270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5 (4.7)</w:t>
            </w:r>
          </w:p>
        </w:tc>
        <w:tc>
          <w:tcPr>
            <w:tcW w:w="1170" w:type="dxa"/>
          </w:tcPr>
          <w:p w14:paraId="0E890254" w14:textId="77777777" w:rsidR="008D6270" w:rsidRPr="00EB532E" w:rsidRDefault="008D6270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1890" w:type="dxa"/>
          </w:tcPr>
          <w:p w14:paraId="392B0BDC" w14:textId="77777777" w:rsidR="008D6270" w:rsidRPr="00EB532E" w:rsidRDefault="008D6270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4.7 (0.1-8.8)</w:t>
            </w:r>
          </w:p>
        </w:tc>
        <w:tc>
          <w:tcPr>
            <w:tcW w:w="1800" w:type="dxa"/>
          </w:tcPr>
          <w:p w14:paraId="4372CB5E" w14:textId="77777777" w:rsidR="008D6270" w:rsidRPr="00EB532E" w:rsidRDefault="008D6270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83.3 (76.5-90.2)</w:t>
            </w:r>
          </w:p>
        </w:tc>
        <w:tc>
          <w:tcPr>
            <w:tcW w:w="1080" w:type="dxa"/>
          </w:tcPr>
          <w:p w14:paraId="25F0A3D3" w14:textId="77777777" w:rsidR="008D6270" w:rsidRPr="00EB532E" w:rsidRDefault="008D6270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0.44</w:t>
            </w:r>
          </w:p>
        </w:tc>
      </w:tr>
    </w:tbl>
    <w:p w14:paraId="21C618D0" w14:textId="77777777" w:rsidR="008D6270" w:rsidRPr="00EB532E" w:rsidRDefault="008D6270" w:rsidP="008D6270">
      <w:pPr>
        <w:rPr>
          <w:rFonts w:ascii="Times New Roman" w:eastAsia="PMingLiU" w:hAnsi="Times New Roman" w:cs="Times New Roman"/>
          <w:sz w:val="20"/>
          <w:szCs w:val="20"/>
        </w:rPr>
      </w:pPr>
    </w:p>
    <w:p w14:paraId="47B2A054" w14:textId="77777777" w:rsidR="008D6270" w:rsidRPr="00EB532E" w:rsidRDefault="008D6270" w:rsidP="008D6270">
      <w:pPr>
        <w:rPr>
          <w:rFonts w:ascii="Times New Roman" w:eastAsia="PMingLiU" w:hAnsi="Times New Roman" w:cs="Times New Roman"/>
          <w:sz w:val="20"/>
          <w:szCs w:val="20"/>
        </w:rPr>
      </w:pPr>
      <w:r w:rsidRPr="00EB532E">
        <w:rPr>
          <w:rFonts w:ascii="Times New Roman" w:eastAsia="PMingLiU" w:hAnsi="Times New Roman" w:cs="Times New Roman"/>
          <w:sz w:val="20"/>
          <w:szCs w:val="20"/>
          <w:vertAlign w:val="superscript"/>
        </w:rPr>
        <w:t>a</w:t>
      </w:r>
      <w:r w:rsidRPr="00EB532E">
        <w:rPr>
          <w:rFonts w:ascii="Times New Roman" w:eastAsia="PMingLiU" w:hAnsi="Times New Roman" w:cs="Times New Roman"/>
          <w:sz w:val="20"/>
          <w:szCs w:val="20"/>
        </w:rPr>
        <w:t>There is a missing value for two participants.</w:t>
      </w:r>
    </w:p>
    <w:p w14:paraId="2ABD9C45" w14:textId="77777777" w:rsidR="008D6270" w:rsidRPr="00EB532E" w:rsidRDefault="008D6270" w:rsidP="008D6270">
      <w:pPr>
        <w:rPr>
          <w:rFonts w:ascii="Times New Roman" w:eastAsia="PMingLiU" w:hAnsi="Times New Roman" w:cs="Times New Roman"/>
          <w:sz w:val="20"/>
          <w:szCs w:val="20"/>
        </w:rPr>
      </w:pPr>
    </w:p>
    <w:p w14:paraId="49E439EA" w14:textId="4720D02B" w:rsidR="00811DD2" w:rsidRDefault="008D6270" w:rsidP="008D6270">
      <w:r w:rsidRPr="00EB532E">
        <w:rPr>
          <w:rFonts w:ascii="Times New Roman" w:eastAsia="PMingLiU" w:hAnsi="Times New Roman" w:cs="Times New Roman"/>
          <w:sz w:val="20"/>
          <w:szCs w:val="20"/>
        </w:rPr>
        <w:t>Abbreviations: AUC, area under the receiver operatin</w:t>
      </w:r>
      <w:r>
        <w:rPr>
          <w:rFonts w:ascii="Times New Roman" w:eastAsia="PMingLiU" w:hAnsi="Times New Roman" w:cs="Times New Roman"/>
          <w:sz w:val="20"/>
          <w:szCs w:val="20"/>
        </w:rPr>
        <w:t>g curve; CI, confidence interval</w:t>
      </w:r>
    </w:p>
    <w:sectPr w:rsidR="00811D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2285"/>
    <w:rsid w:val="00557EBE"/>
    <w:rsid w:val="007E5245"/>
    <w:rsid w:val="00812229"/>
    <w:rsid w:val="008D2285"/>
    <w:rsid w:val="008D6270"/>
    <w:rsid w:val="00900E2A"/>
    <w:rsid w:val="00E94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D338AC"/>
  <w15:chartTrackingRefBased/>
  <w15:docId w15:val="{577DABFE-49A4-47BD-9F29-482D1FED16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6270"/>
    <w:pPr>
      <w:spacing w:after="0" w:line="240" w:lineRule="auto"/>
    </w:pPr>
    <w:rPr>
      <w:rFonts w:eastAsiaTheme="minorEastAsia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6270"/>
    <w:pPr>
      <w:spacing w:after="0" w:line="240" w:lineRule="auto"/>
    </w:pPr>
    <w:rPr>
      <w:rFonts w:eastAsiaTheme="minorEastAsia"/>
      <w:sz w:val="24"/>
      <w:szCs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9</Words>
  <Characters>1195</Characters>
  <Application>Microsoft Office Word</Application>
  <DocSecurity>0</DocSecurity>
  <Lines>9</Lines>
  <Paragraphs>2</Paragraphs>
  <ScaleCrop>false</ScaleCrop>
  <Company/>
  <LinksUpToDate>false</LinksUpToDate>
  <CharactersWithSpaces>1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chn off32</cp:lastModifiedBy>
  <cp:revision>3</cp:revision>
  <dcterms:created xsi:type="dcterms:W3CDTF">2021-12-04T01:32:00Z</dcterms:created>
  <dcterms:modified xsi:type="dcterms:W3CDTF">2021-12-04T05:46:00Z</dcterms:modified>
</cp:coreProperties>
</file>